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97914C" w14:textId="77777777" w:rsidR="00573619" w:rsidRPr="008C77C1" w:rsidRDefault="00573619" w:rsidP="001E72C9">
      <w:pPr>
        <w:suppressAutoHyphens/>
        <w:spacing w:line="240" w:lineRule="exact"/>
        <w:rPr>
          <w:rFonts w:ascii="Times New Roman" w:hAnsi="Times New Roman" w:cs="Times New Roman"/>
          <w:szCs w:val="21"/>
          <w:lang w:val="en-GB"/>
        </w:rPr>
      </w:pPr>
    </w:p>
    <w:p w14:paraId="14008DC4" w14:textId="50BAFAFC" w:rsidR="003971CB" w:rsidRPr="008C77C1" w:rsidRDefault="00310F35" w:rsidP="00310F35">
      <w:pPr>
        <w:suppressAutoHyphens/>
        <w:rPr>
          <w:rFonts w:asciiTheme="majorHAnsi" w:hAnsiTheme="majorHAnsi" w:cstheme="majorHAnsi"/>
        </w:rPr>
      </w:pPr>
      <w:r w:rsidRPr="008C77C1">
        <w:rPr>
          <w:rFonts w:asciiTheme="majorHAnsi" w:hAnsiTheme="majorHAnsi" w:cstheme="majorHAnsi"/>
          <w:b/>
        </w:rPr>
        <w:t>Table S1.</w:t>
      </w:r>
      <w:r w:rsidRPr="008C77C1">
        <w:rPr>
          <w:rFonts w:asciiTheme="majorHAnsi" w:hAnsiTheme="majorHAnsi" w:cstheme="majorHAnsi"/>
        </w:rPr>
        <w:t xml:space="preserve"> Primers used in this study</w:t>
      </w:r>
    </w:p>
    <w:tbl>
      <w:tblPr>
        <w:tblW w:w="852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5"/>
        <w:gridCol w:w="945"/>
        <w:gridCol w:w="669"/>
        <w:gridCol w:w="2411"/>
        <w:gridCol w:w="72"/>
        <w:gridCol w:w="1014"/>
        <w:gridCol w:w="439"/>
        <w:gridCol w:w="2285"/>
        <w:gridCol w:w="614"/>
      </w:tblGrid>
      <w:tr w:rsidR="008C77C1" w:rsidRPr="008C77C1" w14:paraId="7E187C6B" w14:textId="77777777" w:rsidTr="009146CC">
        <w:trPr>
          <w:trHeight w:val="149"/>
        </w:trPr>
        <w:tc>
          <w:tcPr>
            <w:tcW w:w="4108" w:type="dxa"/>
            <w:gridSpan w:val="4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468AC1E" w14:textId="77777777" w:rsidR="00051E49" w:rsidRPr="008C77C1" w:rsidRDefault="00051E49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1) Marker gene candidates</w:t>
            </w:r>
          </w:p>
        </w:tc>
        <w:tc>
          <w:tcPr>
            <w:tcW w:w="7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E9FB99D" w14:textId="77777777" w:rsidR="00051E49" w:rsidRPr="008C77C1" w:rsidRDefault="00051E49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38" w:type="dxa"/>
            <w:gridSpan w:val="4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75DA1E5" w14:textId="77777777" w:rsidR="00051E49" w:rsidRPr="008C77C1" w:rsidRDefault="00051E49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 xml:space="preserve">2) </w:t>
            </w: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dPR1</w:t>
            </w: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 xml:space="preserve"> genes</w:t>
            </w:r>
          </w:p>
        </w:tc>
      </w:tr>
      <w:tr w:rsidR="008C77C1" w:rsidRPr="008C77C1" w14:paraId="6B331B43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6A17D9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21A6CA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6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086DBE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241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67147A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Primer sequence</w:t>
            </w:r>
          </w:p>
        </w:tc>
        <w:tc>
          <w:tcPr>
            <w:tcW w:w="7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8948F0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BFF700" w14:textId="37CE812A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44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73B6B4" w14:textId="77777777" w:rsidR="009146CC" w:rsidRPr="008C77C1" w:rsidRDefault="009146CC" w:rsidP="009146CC">
            <w:pPr>
              <w:suppressAutoHyphens/>
              <w:spacing w:line="220" w:lineRule="exact"/>
              <w:ind w:rightChars="-52" w:right="-109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2243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351353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Primer sequence</w:t>
            </w:r>
          </w:p>
        </w:tc>
      </w:tr>
      <w:tr w:rsidR="008C77C1" w:rsidRPr="008C77C1" w14:paraId="7BF51A80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2EEC23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260436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2g05870</w:t>
            </w:r>
          </w:p>
        </w:tc>
        <w:tc>
          <w:tcPr>
            <w:tcW w:w="669" w:type="dxa"/>
            <w:tcBorders>
              <w:top w:val="single" w:sz="8" w:space="0" w:color="auto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7C4B14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NPR1-F</w:t>
            </w:r>
          </w:p>
        </w:tc>
        <w:tc>
          <w:tcPr>
            <w:tcW w:w="2411" w:type="dxa"/>
            <w:tcBorders>
              <w:top w:val="single" w:sz="8" w:space="0" w:color="auto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5938B2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AGCTTCAACTCGACCAGCAT</w:t>
            </w:r>
          </w:p>
        </w:tc>
        <w:tc>
          <w:tcPr>
            <w:tcW w:w="7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E0FD3A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5F5795" w14:textId="0D3241E8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1g09637</w:t>
            </w:r>
          </w:p>
        </w:tc>
        <w:tc>
          <w:tcPr>
            <w:tcW w:w="442" w:type="dxa"/>
            <w:tcBorders>
              <w:top w:val="single" w:sz="8" w:space="0" w:color="000000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AFF435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#1-F</w:t>
            </w:r>
          </w:p>
        </w:tc>
        <w:tc>
          <w:tcPr>
            <w:tcW w:w="2243" w:type="dxa"/>
            <w:tcBorders>
              <w:top w:val="single" w:sz="8" w:space="0" w:color="000000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383926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TACTACACGCACGCCAACAA</w:t>
            </w:r>
          </w:p>
        </w:tc>
      </w:tr>
      <w:tr w:rsidR="008C77C1" w:rsidRPr="008C77C1" w14:paraId="5221FC41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06AD72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/>
            <w:tcBorders>
              <w:top w:val="single" w:sz="2" w:space="0" w:color="FFFFFF" w:themeColor="background1"/>
              <w:left w:val="single" w:sz="8" w:space="0" w:color="FFFFFF"/>
              <w:bottom w:val="single" w:sz="1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6C389526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BECF7C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NPR1-R</w:t>
            </w:r>
          </w:p>
        </w:tc>
        <w:tc>
          <w:tcPr>
            <w:tcW w:w="2411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2AAB7B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CGATCACCACATCATTGAGC</w:t>
            </w:r>
          </w:p>
        </w:tc>
        <w:tc>
          <w:tcPr>
            <w:tcW w:w="78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014296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6B64311B" w14:textId="7EC5EE27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BCD6FC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#1-R</w:t>
            </w:r>
          </w:p>
        </w:tc>
        <w:tc>
          <w:tcPr>
            <w:tcW w:w="224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907D41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GTCGTAGAGGCAGAGCGTG</w:t>
            </w:r>
          </w:p>
        </w:tc>
      </w:tr>
      <w:tr w:rsidR="008C77C1" w:rsidRPr="008C77C1" w14:paraId="4BF972D9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D73B0D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 w:val="restart"/>
            <w:tcBorders>
              <w:top w:val="single" w:sz="18" w:space="0" w:color="FFFFFF" w:themeColor="background1"/>
              <w:left w:val="single" w:sz="8" w:space="0" w:color="FFFFFF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016213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2g30695</w:t>
            </w:r>
          </w:p>
        </w:tc>
        <w:tc>
          <w:tcPr>
            <w:tcW w:w="669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1C5297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W45L1-F</w:t>
            </w:r>
          </w:p>
        </w:tc>
        <w:tc>
          <w:tcPr>
            <w:tcW w:w="2411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991C9C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GGACACCTTCAGGGTGACAT</w:t>
            </w:r>
          </w:p>
        </w:tc>
        <w:tc>
          <w:tcPr>
            <w:tcW w:w="78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EB5787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vMerge w:val="restart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899B21" w14:textId="75A92C4B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radi1g12360 </w:t>
            </w:r>
          </w:p>
        </w:tc>
        <w:tc>
          <w:tcPr>
            <w:tcW w:w="442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110698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#2-F</w:t>
            </w:r>
          </w:p>
        </w:tc>
        <w:tc>
          <w:tcPr>
            <w:tcW w:w="224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36EB9A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CTACGACTACGACAGCAACA</w:t>
            </w:r>
          </w:p>
        </w:tc>
      </w:tr>
      <w:tr w:rsidR="008C77C1" w:rsidRPr="008C77C1" w14:paraId="34A62255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B7CB12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/>
            <w:tcBorders>
              <w:top w:val="single" w:sz="2" w:space="0" w:color="FFFFFF" w:themeColor="background1"/>
              <w:left w:val="single" w:sz="8" w:space="0" w:color="FFFFFF"/>
              <w:bottom w:val="single" w:sz="1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14F63C05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69546C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W45L1-R</w:t>
            </w:r>
          </w:p>
        </w:tc>
        <w:tc>
          <w:tcPr>
            <w:tcW w:w="2411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D88D72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TTGTCGTCGTGGTAGGAGTG</w:t>
            </w:r>
          </w:p>
        </w:tc>
        <w:tc>
          <w:tcPr>
            <w:tcW w:w="78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B742EE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3B8F6952" w14:textId="24AC00BC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C845DC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#2-R</w:t>
            </w:r>
          </w:p>
        </w:tc>
        <w:tc>
          <w:tcPr>
            <w:tcW w:w="224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2CBEF2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GGGTAGTAGTTGCAGGTGAT</w:t>
            </w:r>
          </w:p>
        </w:tc>
      </w:tr>
      <w:tr w:rsidR="008C77C1" w:rsidRPr="008C77C1" w14:paraId="323334E2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7FD73E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 w:val="restart"/>
            <w:tcBorders>
              <w:top w:val="single" w:sz="18" w:space="0" w:color="FFFFFF" w:themeColor="background1"/>
              <w:left w:val="single" w:sz="8" w:space="0" w:color="FFFFFF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71407D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2g44270</w:t>
            </w:r>
          </w:p>
        </w:tc>
        <w:tc>
          <w:tcPr>
            <w:tcW w:w="669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C3C284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W45L2-F</w:t>
            </w:r>
          </w:p>
        </w:tc>
        <w:tc>
          <w:tcPr>
            <w:tcW w:w="2411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0A2A40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GATCGGAGGTGCAGAGAGAG</w:t>
            </w:r>
          </w:p>
        </w:tc>
        <w:tc>
          <w:tcPr>
            <w:tcW w:w="78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03D376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vMerge w:val="restart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D4132A" w14:textId="535CE741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1g57540</w:t>
            </w:r>
          </w:p>
        </w:tc>
        <w:tc>
          <w:tcPr>
            <w:tcW w:w="442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EFD5B3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#3-F</w:t>
            </w:r>
          </w:p>
        </w:tc>
        <w:tc>
          <w:tcPr>
            <w:tcW w:w="224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E60AA5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AAGCTAGTTCGGTCCTTGGC</w:t>
            </w:r>
          </w:p>
        </w:tc>
      </w:tr>
      <w:tr w:rsidR="008C77C1" w:rsidRPr="008C77C1" w14:paraId="5BD3C4B0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808CE1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/>
            <w:tcBorders>
              <w:top w:val="single" w:sz="2" w:space="0" w:color="FFFFFF" w:themeColor="background1"/>
              <w:left w:val="single" w:sz="8" w:space="0" w:color="FFFFFF"/>
              <w:bottom w:val="single" w:sz="1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6BA97837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75C626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W45L2-R</w:t>
            </w:r>
          </w:p>
        </w:tc>
        <w:tc>
          <w:tcPr>
            <w:tcW w:w="2411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3F767F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GTGTGCACCGGAAGTAGGAT</w:t>
            </w:r>
          </w:p>
        </w:tc>
        <w:tc>
          <w:tcPr>
            <w:tcW w:w="78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B1C60B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2C078105" w14:textId="2FDD71F4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ED5B4F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#3-R</w:t>
            </w:r>
          </w:p>
        </w:tc>
        <w:tc>
          <w:tcPr>
            <w:tcW w:w="224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D4ABE8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TCTCCCCGTATAAGGTCCCG</w:t>
            </w:r>
          </w:p>
        </w:tc>
      </w:tr>
      <w:tr w:rsidR="008C77C1" w:rsidRPr="008C77C1" w14:paraId="47F0002B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2D72DF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 w:val="restart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9CB42B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4g35356</w:t>
            </w:r>
          </w:p>
        </w:tc>
        <w:tc>
          <w:tcPr>
            <w:tcW w:w="669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B8C9B0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SGT1-F</w:t>
            </w:r>
          </w:p>
        </w:tc>
        <w:tc>
          <w:tcPr>
            <w:tcW w:w="2411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1E265B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ACGCCAAGTACATCCAGGAC</w:t>
            </w:r>
          </w:p>
        </w:tc>
        <w:tc>
          <w:tcPr>
            <w:tcW w:w="78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B21420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vMerge w:val="restart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BAE9C5" w14:textId="2ECC6161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1g57580</w:t>
            </w:r>
          </w:p>
        </w:tc>
        <w:tc>
          <w:tcPr>
            <w:tcW w:w="442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A6E263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#4-F</w:t>
            </w:r>
          </w:p>
        </w:tc>
        <w:tc>
          <w:tcPr>
            <w:tcW w:w="224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47D62A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GGAGAAGCGGTTCTACCACC</w:t>
            </w:r>
          </w:p>
        </w:tc>
      </w:tr>
      <w:tr w:rsidR="008C77C1" w:rsidRPr="008C77C1" w14:paraId="236FF86B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4355A6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/>
            <w:tcBorders>
              <w:top w:val="single" w:sz="2" w:space="0" w:color="FFFFFF" w:themeColor="background1"/>
              <w:left w:val="single" w:sz="8" w:space="0" w:color="FFFFFF"/>
              <w:bottom w:val="single" w:sz="1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7B39ADF3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D32BA6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SGT1-R</w:t>
            </w:r>
          </w:p>
        </w:tc>
        <w:tc>
          <w:tcPr>
            <w:tcW w:w="2411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3E808F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CAGTCGATTGCTGGGATTTT</w:t>
            </w:r>
          </w:p>
        </w:tc>
        <w:tc>
          <w:tcPr>
            <w:tcW w:w="78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D6AE2A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44E44E49" w14:textId="03518D65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9C15DF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#4-R</w:t>
            </w:r>
          </w:p>
        </w:tc>
        <w:tc>
          <w:tcPr>
            <w:tcW w:w="224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FFCD33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GTCCATCGCCAGAGTCACAA</w:t>
            </w:r>
          </w:p>
        </w:tc>
      </w:tr>
      <w:tr w:rsidR="008C77C1" w:rsidRPr="008C77C1" w14:paraId="08D9F39A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99E103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 w:val="restart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59F626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2g22410</w:t>
            </w:r>
          </w:p>
        </w:tc>
        <w:tc>
          <w:tcPr>
            <w:tcW w:w="669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44E346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AGA-F</w:t>
            </w:r>
          </w:p>
        </w:tc>
        <w:tc>
          <w:tcPr>
            <w:tcW w:w="2411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CFDB9B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TCCTGCTCTTTTGTCCGAGT</w:t>
            </w:r>
          </w:p>
        </w:tc>
        <w:tc>
          <w:tcPr>
            <w:tcW w:w="78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28A7CB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vMerge w:val="restart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B9F275" w14:textId="16ECCF21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1g57590</w:t>
            </w:r>
          </w:p>
        </w:tc>
        <w:tc>
          <w:tcPr>
            <w:tcW w:w="442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9758EF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#5-F</w:t>
            </w:r>
          </w:p>
        </w:tc>
        <w:tc>
          <w:tcPr>
            <w:tcW w:w="224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3B87E9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CAGGTGGTGTGGAGGAAGTC</w:t>
            </w:r>
          </w:p>
        </w:tc>
      </w:tr>
      <w:tr w:rsidR="008C77C1" w:rsidRPr="008C77C1" w14:paraId="0BA1C730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631B63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711E6088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6A2AC2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AGA-R</w:t>
            </w:r>
          </w:p>
        </w:tc>
        <w:tc>
          <w:tcPr>
            <w:tcW w:w="2411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F716F0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TGTGATAAGCAGCGATGAGG</w:t>
            </w:r>
          </w:p>
        </w:tc>
        <w:tc>
          <w:tcPr>
            <w:tcW w:w="78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37D372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36B7A996" w14:textId="560070CE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F1ABEB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#5-R</w:t>
            </w:r>
          </w:p>
        </w:tc>
        <w:tc>
          <w:tcPr>
            <w:tcW w:w="224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5D3AB3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CTCTCCCCGTTGAAGTTCCC</w:t>
            </w:r>
          </w:p>
        </w:tc>
      </w:tr>
      <w:tr w:rsidR="008C77C1" w:rsidRPr="008C77C1" w14:paraId="022A42C1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632DF7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 w:val="restart"/>
            <w:tcBorders>
              <w:top w:val="single" w:sz="18" w:space="0" w:color="FFFFFF" w:themeColor="background1"/>
              <w:left w:val="single" w:sz="8" w:space="0" w:color="FFFFFF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E7390A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1g53527</w:t>
            </w:r>
          </w:p>
        </w:tc>
        <w:tc>
          <w:tcPr>
            <w:tcW w:w="669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842C72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76L1-F</w:t>
            </w:r>
          </w:p>
        </w:tc>
        <w:tc>
          <w:tcPr>
            <w:tcW w:w="2411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A9D5FA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AGGTACGTGCAGGATGTGTG</w:t>
            </w:r>
          </w:p>
        </w:tc>
        <w:tc>
          <w:tcPr>
            <w:tcW w:w="78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829303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vMerge w:val="restart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4EC6F7" w14:textId="61FB9406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2g14240</w:t>
            </w:r>
          </w:p>
        </w:tc>
        <w:tc>
          <w:tcPr>
            <w:tcW w:w="442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33A249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#6-F</w:t>
            </w:r>
          </w:p>
        </w:tc>
        <w:tc>
          <w:tcPr>
            <w:tcW w:w="224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E598F9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TCTGGAACGACACACAGCTC</w:t>
            </w:r>
          </w:p>
        </w:tc>
      </w:tr>
      <w:tr w:rsidR="008C77C1" w:rsidRPr="008C77C1" w14:paraId="66E25EDF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4FA5BB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/>
            <w:tcBorders>
              <w:top w:val="single" w:sz="2" w:space="0" w:color="FFFFFF" w:themeColor="background1"/>
              <w:left w:val="single" w:sz="8" w:space="0" w:color="FFFFFF"/>
              <w:bottom w:val="single" w:sz="1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4C95B294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F0B8BA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76L1-R</w:t>
            </w:r>
          </w:p>
        </w:tc>
        <w:tc>
          <w:tcPr>
            <w:tcW w:w="2411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EB6CB2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TTGGTCCTCAATTCCTTTGC</w:t>
            </w:r>
          </w:p>
        </w:tc>
        <w:tc>
          <w:tcPr>
            <w:tcW w:w="78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B5BA30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7EB48EE3" w14:textId="13F23BFA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DA974B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#6-R</w:t>
            </w:r>
          </w:p>
        </w:tc>
        <w:tc>
          <w:tcPr>
            <w:tcW w:w="224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EB09C4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TTCTCCTTTCCAGTTCCCGC</w:t>
            </w:r>
          </w:p>
        </w:tc>
      </w:tr>
      <w:tr w:rsidR="008C77C1" w:rsidRPr="008C77C1" w14:paraId="0619225B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5E7378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 w:val="restart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808FFE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1g53540</w:t>
            </w:r>
          </w:p>
        </w:tc>
        <w:tc>
          <w:tcPr>
            <w:tcW w:w="669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20F577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76L2-F</w:t>
            </w:r>
          </w:p>
        </w:tc>
        <w:tc>
          <w:tcPr>
            <w:tcW w:w="2411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75A92D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CTCCACACCGGCTTCAAC</w:t>
            </w:r>
          </w:p>
        </w:tc>
        <w:tc>
          <w:tcPr>
            <w:tcW w:w="78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E8001C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vMerge w:val="restart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590710" w14:textId="753548C8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3g53630</w:t>
            </w:r>
          </w:p>
        </w:tc>
        <w:tc>
          <w:tcPr>
            <w:tcW w:w="442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70E94B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#7-F</w:t>
            </w:r>
          </w:p>
        </w:tc>
        <w:tc>
          <w:tcPr>
            <w:tcW w:w="224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B2E572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CAGTTCCTGTACCCGCAGAA</w:t>
            </w:r>
          </w:p>
        </w:tc>
      </w:tr>
      <w:tr w:rsidR="008C77C1" w:rsidRPr="008C77C1" w14:paraId="0C1F09BB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47ABAB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119171DA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C96A8D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76L2-R</w:t>
            </w:r>
          </w:p>
        </w:tc>
        <w:tc>
          <w:tcPr>
            <w:tcW w:w="2411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095919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GCGAGGATGATGGAGATGAT</w:t>
            </w:r>
          </w:p>
        </w:tc>
        <w:tc>
          <w:tcPr>
            <w:tcW w:w="78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ABDE8F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328602EB" w14:textId="708BBE99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2ACB95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#7-R</w:t>
            </w:r>
          </w:p>
        </w:tc>
        <w:tc>
          <w:tcPr>
            <w:tcW w:w="224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D107A5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CTGCCCCAGAAGAGGTTCTC</w:t>
            </w:r>
          </w:p>
        </w:tc>
      </w:tr>
      <w:tr w:rsidR="008C77C1" w:rsidRPr="008C77C1" w14:paraId="1C6FD912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C4F4AC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 w:val="restart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EB24A1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1g53550</w:t>
            </w:r>
          </w:p>
        </w:tc>
        <w:tc>
          <w:tcPr>
            <w:tcW w:w="669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E90C88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76L3-F</w:t>
            </w:r>
          </w:p>
        </w:tc>
        <w:tc>
          <w:tcPr>
            <w:tcW w:w="2411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92814B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AGTCTTCCCTCTCCCGTACC</w:t>
            </w:r>
          </w:p>
        </w:tc>
        <w:tc>
          <w:tcPr>
            <w:tcW w:w="78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76E374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vMerge w:val="restart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00B560" w14:textId="16926149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3g53637</w:t>
            </w:r>
          </w:p>
        </w:tc>
        <w:tc>
          <w:tcPr>
            <w:tcW w:w="442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3B14B7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#8-F</w:t>
            </w:r>
          </w:p>
        </w:tc>
        <w:tc>
          <w:tcPr>
            <w:tcW w:w="224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969F73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GGAGAAGGCCATGTACGACG</w:t>
            </w:r>
          </w:p>
        </w:tc>
      </w:tr>
      <w:tr w:rsidR="008C77C1" w:rsidRPr="008C77C1" w14:paraId="43C9B4AD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E7364C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061AC247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9BC7E7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76L3-R</w:t>
            </w:r>
          </w:p>
        </w:tc>
        <w:tc>
          <w:tcPr>
            <w:tcW w:w="2411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50C5E8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AAGATGTGCTCCACGGTCAC</w:t>
            </w:r>
          </w:p>
        </w:tc>
        <w:tc>
          <w:tcPr>
            <w:tcW w:w="78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C518B7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2752109B" w14:textId="1FA2FB82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53C1E9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#8-R</w:t>
            </w:r>
          </w:p>
        </w:tc>
        <w:tc>
          <w:tcPr>
            <w:tcW w:w="224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42B294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TAGTTGCCGGGCGGGTTATA</w:t>
            </w:r>
          </w:p>
        </w:tc>
      </w:tr>
      <w:tr w:rsidR="008C77C1" w:rsidRPr="008C77C1" w14:paraId="202AD4DA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2533AE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 w:val="restart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3C6418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4g41410</w:t>
            </w:r>
          </w:p>
        </w:tc>
        <w:tc>
          <w:tcPr>
            <w:tcW w:w="669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D8A3F0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76L4-F</w:t>
            </w:r>
          </w:p>
        </w:tc>
        <w:tc>
          <w:tcPr>
            <w:tcW w:w="2411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16295F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ATTCTCCTCTCCGCAACAGA</w:t>
            </w:r>
          </w:p>
        </w:tc>
        <w:tc>
          <w:tcPr>
            <w:tcW w:w="78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3DECAA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vMerge w:val="restart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AD16B7" w14:textId="2DFADCA8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3g60230</w:t>
            </w:r>
          </w:p>
        </w:tc>
        <w:tc>
          <w:tcPr>
            <w:tcW w:w="442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4D45F8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#9-F</w:t>
            </w:r>
          </w:p>
        </w:tc>
        <w:tc>
          <w:tcPr>
            <w:tcW w:w="224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820C9E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CCCTCCTTCTCCTCGCCTAT</w:t>
            </w:r>
          </w:p>
        </w:tc>
      </w:tr>
      <w:tr w:rsidR="008C77C1" w:rsidRPr="008C77C1" w14:paraId="3B81262F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3485AA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47F895C3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962CDD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76L4-R</w:t>
            </w:r>
          </w:p>
        </w:tc>
        <w:tc>
          <w:tcPr>
            <w:tcW w:w="2411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43D7A6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CGGTTAAGCTCCTGCTCTTG</w:t>
            </w:r>
          </w:p>
        </w:tc>
        <w:tc>
          <w:tcPr>
            <w:tcW w:w="78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B4F271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03C5AB8D" w14:textId="0CA764D2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52F32C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#9-R</w:t>
            </w:r>
          </w:p>
        </w:tc>
        <w:tc>
          <w:tcPr>
            <w:tcW w:w="224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47CC9A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GGCGACAGAGACGTTGTACA</w:t>
            </w:r>
          </w:p>
        </w:tc>
      </w:tr>
      <w:tr w:rsidR="008C77C1" w:rsidRPr="008C77C1" w14:paraId="27C047CD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A2A4D3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 w:val="restart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9A24FE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1g11940</w:t>
            </w:r>
          </w:p>
        </w:tc>
        <w:tc>
          <w:tcPr>
            <w:tcW w:w="669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8A0529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74L1-F</w:t>
            </w:r>
          </w:p>
        </w:tc>
        <w:tc>
          <w:tcPr>
            <w:tcW w:w="2411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F4A40C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CGTCGAGGAGTACCTGGAGA</w:t>
            </w:r>
          </w:p>
        </w:tc>
        <w:tc>
          <w:tcPr>
            <w:tcW w:w="78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465C5E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vMerge w:val="restart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524D4D" w14:textId="28F332B6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3g60260</w:t>
            </w:r>
          </w:p>
        </w:tc>
        <w:tc>
          <w:tcPr>
            <w:tcW w:w="442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6C63EE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#10-F</w:t>
            </w:r>
          </w:p>
        </w:tc>
        <w:tc>
          <w:tcPr>
            <w:tcW w:w="224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427CF4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CTGTACTACCACAACGCGGT</w:t>
            </w:r>
          </w:p>
        </w:tc>
      </w:tr>
      <w:tr w:rsidR="008C77C1" w:rsidRPr="008C77C1" w14:paraId="7365AA7F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8F4EEE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/>
            <w:tcBorders>
              <w:top w:val="single" w:sz="2" w:space="0" w:color="FFFFFF" w:themeColor="background1"/>
              <w:left w:val="single" w:sz="8" w:space="0" w:color="FFFFFF"/>
              <w:bottom w:val="single" w:sz="1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12D3B091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2975AD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74L1-R</w:t>
            </w:r>
          </w:p>
        </w:tc>
        <w:tc>
          <w:tcPr>
            <w:tcW w:w="2411" w:type="dxa"/>
            <w:tcBorders>
              <w:top w:val="single" w:sz="2" w:space="0" w:color="FFFFFF" w:themeColor="background1"/>
              <w:left w:val="single" w:sz="8" w:space="0" w:color="FFFFFF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94673A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CCCTTCGTTCACGTAGTGGT</w:t>
            </w:r>
          </w:p>
        </w:tc>
        <w:tc>
          <w:tcPr>
            <w:tcW w:w="78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49262B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7849EA1A" w14:textId="6E5AAC40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A6E746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#10-R</w:t>
            </w:r>
          </w:p>
        </w:tc>
        <w:tc>
          <w:tcPr>
            <w:tcW w:w="224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033DC7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GCCCCAGAAGATGTTCTCCC</w:t>
            </w:r>
          </w:p>
        </w:tc>
      </w:tr>
      <w:tr w:rsidR="008C77C1" w:rsidRPr="008C77C1" w14:paraId="28DFC8B2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4AB49D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 w:val="restart"/>
            <w:tcBorders>
              <w:top w:val="single" w:sz="18" w:space="0" w:color="FFFFFF" w:themeColor="background1"/>
              <w:left w:val="single" w:sz="8" w:space="0" w:color="FFFFFF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FFA2DC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4g35350</w:t>
            </w:r>
          </w:p>
        </w:tc>
        <w:tc>
          <w:tcPr>
            <w:tcW w:w="669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1791C4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74L2-F</w:t>
            </w:r>
          </w:p>
        </w:tc>
        <w:tc>
          <w:tcPr>
            <w:tcW w:w="2411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3FB663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AGAGGGATCGAGGAGGTGAT</w:t>
            </w:r>
          </w:p>
        </w:tc>
        <w:tc>
          <w:tcPr>
            <w:tcW w:w="78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44D7EC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vMerge w:val="restart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1C380C" w14:textId="35CD879E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4g38910</w:t>
            </w:r>
          </w:p>
        </w:tc>
        <w:tc>
          <w:tcPr>
            <w:tcW w:w="442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9F10DB" w14:textId="009A44DF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 xml:space="preserve">#11-F </w:t>
            </w:r>
          </w:p>
        </w:tc>
        <w:tc>
          <w:tcPr>
            <w:tcW w:w="224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567BFE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GCTGTTCTACTTCGGCGAGA</w:t>
            </w:r>
          </w:p>
        </w:tc>
      </w:tr>
      <w:tr w:rsidR="008C77C1" w:rsidRPr="008C77C1" w14:paraId="44AF2119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230D3D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/>
            <w:tcBorders>
              <w:top w:val="single" w:sz="2" w:space="0" w:color="FFFFFF" w:themeColor="background1"/>
              <w:left w:val="single" w:sz="8" w:space="0" w:color="FFFFFF"/>
              <w:bottom w:val="single" w:sz="1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57BF95F4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E8A5B4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74L2-R</w:t>
            </w:r>
          </w:p>
        </w:tc>
        <w:tc>
          <w:tcPr>
            <w:tcW w:w="2411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29D217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GAGTACTTGGCGACAAACTCG</w:t>
            </w:r>
          </w:p>
        </w:tc>
        <w:tc>
          <w:tcPr>
            <w:tcW w:w="78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6DA52D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5B66B3F8" w14:textId="154438CB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131E6B" w14:textId="1BE378B4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 xml:space="preserve">#11-R </w:t>
            </w:r>
          </w:p>
        </w:tc>
        <w:tc>
          <w:tcPr>
            <w:tcW w:w="224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82A2E0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AGTTGCTGCCGTAGTCGTAC</w:t>
            </w:r>
          </w:p>
        </w:tc>
      </w:tr>
      <w:tr w:rsidR="008C77C1" w:rsidRPr="008C77C1" w14:paraId="6691CB62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959EFE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 w:val="restart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0120C2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5g03380</w:t>
            </w:r>
          </w:p>
        </w:tc>
        <w:tc>
          <w:tcPr>
            <w:tcW w:w="669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528BF2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74L3-F</w:t>
            </w:r>
          </w:p>
        </w:tc>
        <w:tc>
          <w:tcPr>
            <w:tcW w:w="2411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CF71BF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CAGCCAACCACAGCAAAGTA</w:t>
            </w:r>
          </w:p>
        </w:tc>
        <w:tc>
          <w:tcPr>
            <w:tcW w:w="78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4B7404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AEB02B" w14:textId="3C6647A8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A93EFC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E20976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7C1" w:rsidRPr="008C77C1" w14:paraId="3BFEB7AB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344E70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/>
            <w:tcBorders>
              <w:top w:val="single" w:sz="2" w:space="0" w:color="FFFFFF" w:themeColor="background1"/>
              <w:left w:val="single" w:sz="8" w:space="0" w:color="FFFFFF"/>
              <w:bottom w:val="single" w:sz="1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2BB1DE61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ACF1DA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74L3-R</w:t>
            </w:r>
          </w:p>
        </w:tc>
        <w:tc>
          <w:tcPr>
            <w:tcW w:w="2411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C71508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GTCAGAGCTTCCTCCCTCCT</w:t>
            </w:r>
          </w:p>
        </w:tc>
        <w:tc>
          <w:tcPr>
            <w:tcW w:w="78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7EAFC4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29E692" w14:textId="06A09269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7F25E2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DD4DCE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7C1" w:rsidRPr="008C77C1" w14:paraId="57715496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D9012D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 w:val="restart"/>
            <w:tcBorders>
              <w:top w:val="single" w:sz="18" w:space="0" w:color="FFFFFF" w:themeColor="background1"/>
              <w:left w:val="single" w:sz="8" w:space="0" w:color="FFFFFF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0EDDF5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1g69330</w:t>
            </w:r>
          </w:p>
        </w:tc>
        <w:tc>
          <w:tcPr>
            <w:tcW w:w="669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65EC34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AOS-F</w:t>
            </w:r>
          </w:p>
        </w:tc>
        <w:tc>
          <w:tcPr>
            <w:tcW w:w="2411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234574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ACCGCCTGGACTTCTACTAC</w:t>
            </w:r>
          </w:p>
        </w:tc>
        <w:tc>
          <w:tcPr>
            <w:tcW w:w="78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2C66AE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6BFEA6" w14:textId="58CFF174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14ED2F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DC1DD5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7C1" w:rsidRPr="008C77C1" w14:paraId="7ED864AB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C6E106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/>
            <w:tcBorders>
              <w:top w:val="single" w:sz="2" w:space="0" w:color="FFFFFF" w:themeColor="background1"/>
              <w:left w:val="single" w:sz="8" w:space="0" w:color="FFFFFF"/>
              <w:bottom w:val="single" w:sz="1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35B3778D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FE23EE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AOS-R</w:t>
            </w:r>
          </w:p>
        </w:tc>
        <w:tc>
          <w:tcPr>
            <w:tcW w:w="2411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B534C7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GAGGTTCTTCTTCTCCACCT</w:t>
            </w:r>
          </w:p>
        </w:tc>
        <w:tc>
          <w:tcPr>
            <w:tcW w:w="78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B6B5E5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6CF8EB" w14:textId="01C20F9E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962A68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E5CC39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7C1" w:rsidRPr="008C77C1" w14:paraId="3FE68908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9AFCA4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 w:val="restart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DAF79F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1g11670</w:t>
            </w:r>
          </w:p>
        </w:tc>
        <w:tc>
          <w:tcPr>
            <w:tcW w:w="669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5A52A6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LOX-F</w:t>
            </w:r>
          </w:p>
        </w:tc>
        <w:tc>
          <w:tcPr>
            <w:tcW w:w="2411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217382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TCAACTTGCCCTTTCCACATG</w:t>
            </w:r>
          </w:p>
        </w:tc>
        <w:tc>
          <w:tcPr>
            <w:tcW w:w="78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592DD4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3FCB34" w14:textId="34EDCBDC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632B4F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814FFE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7C1" w:rsidRPr="008C77C1" w14:paraId="4FE7346D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23D5DF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1BD076F3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6FFED4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LOX-R</w:t>
            </w:r>
          </w:p>
        </w:tc>
        <w:tc>
          <w:tcPr>
            <w:tcW w:w="2411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8FC77C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GCAAACCGGATTAACTCCTGC</w:t>
            </w:r>
          </w:p>
        </w:tc>
        <w:tc>
          <w:tcPr>
            <w:tcW w:w="78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E4A9ED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57C6AF" w14:textId="5AEF1875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6DFC64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7879D8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7C1" w:rsidRPr="008C77C1" w14:paraId="481F1D49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D31515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 w:val="restart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DCBE85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2g52370</w:t>
            </w:r>
          </w:p>
        </w:tc>
        <w:tc>
          <w:tcPr>
            <w:tcW w:w="669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859968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ERF-F</w:t>
            </w:r>
          </w:p>
        </w:tc>
        <w:tc>
          <w:tcPr>
            <w:tcW w:w="2411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5B0140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TTTTTCTACGAGCAGGCTAC</w:t>
            </w:r>
          </w:p>
        </w:tc>
        <w:tc>
          <w:tcPr>
            <w:tcW w:w="78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4BBF41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F4F3A1" w14:textId="4CDD6430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337194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9931FB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7C1" w:rsidRPr="008C77C1" w14:paraId="51A429D1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B34EB6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35DF8A1D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C246E3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ERF-R</w:t>
            </w:r>
          </w:p>
        </w:tc>
        <w:tc>
          <w:tcPr>
            <w:tcW w:w="2411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264FD3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GTTCAGATCCAGATCAAACG</w:t>
            </w:r>
          </w:p>
        </w:tc>
        <w:tc>
          <w:tcPr>
            <w:tcW w:w="78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D137EE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5B7CFB" w14:textId="5335FDA3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D662A7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9386B8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7C1" w:rsidRPr="008C77C1" w14:paraId="7DB8F956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E52320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 w:val="restart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814130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1g63780</w:t>
            </w:r>
          </w:p>
        </w:tc>
        <w:tc>
          <w:tcPr>
            <w:tcW w:w="669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AEC1F9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EIN3-F</w:t>
            </w:r>
          </w:p>
        </w:tc>
        <w:tc>
          <w:tcPr>
            <w:tcW w:w="2411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547142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ATGCTGAATGACAAGTTCCT</w:t>
            </w:r>
          </w:p>
        </w:tc>
        <w:tc>
          <w:tcPr>
            <w:tcW w:w="78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89B7EF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622630" w14:textId="75F407E0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5FDB86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758695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7C1" w:rsidRPr="008C77C1" w14:paraId="45A2A9DA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425825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583C5FAD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2F60B1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EIN3-R</w:t>
            </w:r>
          </w:p>
        </w:tc>
        <w:tc>
          <w:tcPr>
            <w:tcW w:w="2411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9D2EE7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AGGTGTAGACACGGTTGTTC</w:t>
            </w:r>
          </w:p>
        </w:tc>
        <w:tc>
          <w:tcPr>
            <w:tcW w:w="78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1D547E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3F5A49" w14:textId="5F58D98D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778DAB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82A939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7C1" w:rsidRPr="008C77C1" w14:paraId="141B00F1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5AE83D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 w:val="restart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8C300C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1g49966</w:t>
            </w:r>
          </w:p>
        </w:tc>
        <w:tc>
          <w:tcPr>
            <w:tcW w:w="669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1C0591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ACS-F</w:t>
            </w:r>
          </w:p>
        </w:tc>
        <w:tc>
          <w:tcPr>
            <w:tcW w:w="2411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0E50E9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TTGCATTGAGCCTGGATGGT</w:t>
            </w:r>
          </w:p>
        </w:tc>
        <w:tc>
          <w:tcPr>
            <w:tcW w:w="78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42CE30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ECF596" w14:textId="5FFF4C32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962F6A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A5F0FD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7C1" w:rsidRPr="008C77C1" w14:paraId="7A79C786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FFC7A8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</w:p>
        </w:tc>
        <w:tc>
          <w:tcPr>
            <w:tcW w:w="945" w:type="dxa"/>
            <w:vMerge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719B7B61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D9221C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ACS-R</w:t>
            </w:r>
          </w:p>
        </w:tc>
        <w:tc>
          <w:tcPr>
            <w:tcW w:w="2411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FE7F56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TGTGGCTATGTGTGACCCTCCT</w:t>
            </w:r>
          </w:p>
        </w:tc>
        <w:tc>
          <w:tcPr>
            <w:tcW w:w="78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67E71F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1A8B25" w14:textId="06ECC692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58E017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997712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7C1" w:rsidRPr="008C77C1" w14:paraId="449E9FBB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E865A7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 w:val="restart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9088D0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2g34400</w:t>
            </w:r>
          </w:p>
        </w:tc>
        <w:tc>
          <w:tcPr>
            <w:tcW w:w="669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DD88E6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TAR1L-F</w:t>
            </w:r>
          </w:p>
        </w:tc>
        <w:tc>
          <w:tcPr>
            <w:tcW w:w="2411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D9CAA0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GAATCGGGATGGTGGCCTCG</w:t>
            </w:r>
          </w:p>
        </w:tc>
        <w:tc>
          <w:tcPr>
            <w:tcW w:w="78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3F4B9E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44D106" w14:textId="11A3C948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13D135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4DCC2C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7C1" w:rsidRPr="008C77C1" w14:paraId="4C8D4193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62AA91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28364A27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C78CF7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TAR1L-R</w:t>
            </w:r>
          </w:p>
        </w:tc>
        <w:tc>
          <w:tcPr>
            <w:tcW w:w="2411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77AE8F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ATTGTCGGATCGCCGTGATC</w:t>
            </w:r>
          </w:p>
        </w:tc>
        <w:tc>
          <w:tcPr>
            <w:tcW w:w="78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705AB8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553C93" w14:textId="2D7DF867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01DDCC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A6A178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7C1" w:rsidRPr="008C77C1" w14:paraId="162974A6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197B18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 w:val="restart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9427A1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2g04290</w:t>
            </w:r>
          </w:p>
        </w:tc>
        <w:tc>
          <w:tcPr>
            <w:tcW w:w="669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C11224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TAR2L-F</w:t>
            </w:r>
          </w:p>
        </w:tc>
        <w:tc>
          <w:tcPr>
            <w:tcW w:w="2411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E1FA4C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GGCTCCATACTACTCTTCGTATC</w:t>
            </w:r>
          </w:p>
        </w:tc>
        <w:tc>
          <w:tcPr>
            <w:tcW w:w="78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4BFBF8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0E2214" w14:textId="631CA1B9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3E0999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02EC21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7C1" w:rsidRPr="008C77C1" w14:paraId="365B18F4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6CC2CB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1A79D252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864ED5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TAR2L-R</w:t>
            </w:r>
          </w:p>
        </w:tc>
        <w:tc>
          <w:tcPr>
            <w:tcW w:w="2411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8B2051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CAGTAGTAGGCCAGGTCGTG</w:t>
            </w:r>
          </w:p>
        </w:tc>
        <w:tc>
          <w:tcPr>
            <w:tcW w:w="78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637C39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A16469" w14:textId="1279A816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95D17B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924482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7C1" w:rsidRPr="008C77C1" w14:paraId="0BF8FBBC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D90781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 w:val="restart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01C8EA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3g37300</w:t>
            </w:r>
          </w:p>
        </w:tc>
        <w:tc>
          <w:tcPr>
            <w:tcW w:w="669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8585CE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4CL-F</w:t>
            </w:r>
          </w:p>
        </w:tc>
        <w:tc>
          <w:tcPr>
            <w:tcW w:w="2411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6B3701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GTTCGAGACGGTGAGGATGTTC</w:t>
            </w:r>
          </w:p>
        </w:tc>
        <w:tc>
          <w:tcPr>
            <w:tcW w:w="78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2A1548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7F1E8E" w14:textId="7A9A5529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C41EA7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D8D891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7C1" w:rsidRPr="008C77C1" w14:paraId="6ED4744B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DE1297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077C2D02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D76CC2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4CL-R</w:t>
            </w:r>
          </w:p>
        </w:tc>
        <w:tc>
          <w:tcPr>
            <w:tcW w:w="2411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742FD0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CATACTTTCCAACAGCGTCGC</w:t>
            </w:r>
          </w:p>
        </w:tc>
        <w:tc>
          <w:tcPr>
            <w:tcW w:w="78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5AF02B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BC5E8A" w14:textId="640CA5E2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83ACF4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8EFEDF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7C1" w:rsidRPr="008C77C1" w14:paraId="4B6E735A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7E65CB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 w:val="restart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140305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3g48840</w:t>
            </w:r>
          </w:p>
        </w:tc>
        <w:tc>
          <w:tcPr>
            <w:tcW w:w="669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C4D4B2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PAL-F</w:t>
            </w:r>
          </w:p>
        </w:tc>
        <w:tc>
          <w:tcPr>
            <w:tcW w:w="2411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20907E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TCTTTGAGGCAAACATTCTT</w:t>
            </w:r>
          </w:p>
        </w:tc>
        <w:tc>
          <w:tcPr>
            <w:tcW w:w="78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543E31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E2A090" w14:textId="6C95AEBE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368815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0F6A50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7C1" w:rsidRPr="008C77C1" w14:paraId="30711C32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4C19F0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6D8BE8A6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6907B1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PAL-R</w:t>
            </w:r>
          </w:p>
        </w:tc>
        <w:tc>
          <w:tcPr>
            <w:tcW w:w="2411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58CD9D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ATAGCAGCAGCCTCTATTTG</w:t>
            </w:r>
          </w:p>
        </w:tc>
        <w:tc>
          <w:tcPr>
            <w:tcW w:w="78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D508B5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BBC739" w14:textId="3271DFED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D6836B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7C4BB3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7C1" w:rsidRPr="008C77C1" w14:paraId="274AFF06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5381E7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 w:val="restart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AB6FA8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1g33540</w:t>
            </w:r>
          </w:p>
        </w:tc>
        <w:tc>
          <w:tcPr>
            <w:tcW w:w="669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E759DF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PR5-F</w:t>
            </w:r>
          </w:p>
        </w:tc>
        <w:tc>
          <w:tcPr>
            <w:tcW w:w="2411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6F91B0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ACGGCGTACTCGAAGCTGTT</w:t>
            </w:r>
          </w:p>
        </w:tc>
        <w:tc>
          <w:tcPr>
            <w:tcW w:w="78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34BFF7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B534F5" w14:textId="335FF99E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BD66C1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1BEC75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7C1" w:rsidRPr="008C77C1" w14:paraId="1A6EF7AA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265DB4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71E57D2B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FFDAB8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PR5-R</w:t>
            </w:r>
          </w:p>
        </w:tc>
        <w:tc>
          <w:tcPr>
            <w:tcW w:w="2411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7669A1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CTACTGAAACACGGTGCCTC</w:t>
            </w:r>
          </w:p>
        </w:tc>
        <w:tc>
          <w:tcPr>
            <w:tcW w:w="78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BF4CCF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F27CD6" w14:textId="58A083D8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ABFD34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1D771B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7C1" w:rsidRPr="008C77C1" w14:paraId="4CBFEDAE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1FF8B8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 w:val="restart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957B05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i/>
                <w:sz w:val="16"/>
                <w:szCs w:val="16"/>
              </w:rPr>
              <w:t>Bradi4g05040</w:t>
            </w:r>
          </w:p>
        </w:tc>
        <w:tc>
          <w:tcPr>
            <w:tcW w:w="669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9D2FEE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PR10-F</w:t>
            </w:r>
          </w:p>
        </w:tc>
        <w:tc>
          <w:tcPr>
            <w:tcW w:w="2411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449162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CTCACGGTGGAGTATGAGAG</w:t>
            </w:r>
          </w:p>
        </w:tc>
        <w:tc>
          <w:tcPr>
            <w:tcW w:w="78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8A20DD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1B83F8" w14:textId="05F56B78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A29816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2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B15969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7C1" w:rsidRPr="008C77C1" w14:paraId="16778333" w14:textId="77777777" w:rsidTr="009146CC">
        <w:trPr>
          <w:gridAfter w:val="1"/>
          <w:wAfter w:w="708" w:type="dxa"/>
          <w:trHeight w:val="149"/>
        </w:trPr>
        <w:tc>
          <w:tcPr>
            <w:tcW w:w="8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0E128F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dxa"/>
            <w:vMerge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  <w:hideMark/>
          </w:tcPr>
          <w:p w14:paraId="08EAFCCD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F0F9E6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PR10-R</w:t>
            </w:r>
          </w:p>
        </w:tc>
        <w:tc>
          <w:tcPr>
            <w:tcW w:w="2411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AFB396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C77C1">
              <w:rPr>
                <w:rFonts w:ascii="Times New Roman" w:hAnsi="Times New Roman" w:cs="Times New Roman"/>
                <w:sz w:val="16"/>
                <w:szCs w:val="16"/>
              </w:rPr>
              <w:t>CTCGACCTTCTTGAGCAAC</w:t>
            </w:r>
          </w:p>
        </w:tc>
        <w:tc>
          <w:tcPr>
            <w:tcW w:w="78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8962D3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A110B1" w14:textId="34948916" w:rsidR="009146CC" w:rsidRPr="008C77C1" w:rsidRDefault="009146CC" w:rsidP="00F84FC0">
            <w:pPr>
              <w:suppressAutoHyphens/>
              <w:spacing w:line="220" w:lineRule="exact"/>
              <w:ind w:leftChars="33" w:left="6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0A408C" w14:textId="77777777" w:rsidR="009146CC" w:rsidRPr="008C77C1" w:rsidRDefault="009146CC" w:rsidP="00310F35">
            <w:pPr>
              <w:suppressAutoHyphens/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Borders>
              <w:top w:val="single" w:sz="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5B2A6D" w14:textId="77777777" w:rsidR="009146CC" w:rsidRPr="008C77C1" w:rsidRDefault="009146CC" w:rsidP="00F84FC0">
            <w:pPr>
              <w:suppressAutoHyphens/>
              <w:spacing w:line="220" w:lineRule="exact"/>
              <w:ind w:leftChars="20" w:left="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2D82F4D" w14:textId="03DB586B" w:rsidR="00573619" w:rsidRPr="008C77C1" w:rsidRDefault="003971CB" w:rsidP="00310F35">
      <w:pPr>
        <w:tabs>
          <w:tab w:val="left" w:pos="5718"/>
        </w:tabs>
        <w:spacing w:line="220" w:lineRule="exact"/>
        <w:rPr>
          <w:rFonts w:ascii="Times New Roman" w:hAnsi="Times New Roman" w:cs="Times New Roman"/>
          <w:szCs w:val="21"/>
          <w:lang w:val="en-GB"/>
        </w:rPr>
      </w:pPr>
      <w:r w:rsidRPr="008C77C1">
        <w:rPr>
          <w:rFonts w:ascii="Times New Roman" w:hAnsi="Times New Roman" w:cs="Times New Roman"/>
          <w:szCs w:val="21"/>
          <w:lang w:val="en-GB"/>
        </w:rPr>
        <w:tab/>
      </w:r>
    </w:p>
    <w:sectPr w:rsidR="00573619" w:rsidRPr="008C77C1" w:rsidSect="00282617">
      <w:headerReference w:type="default" r:id="rId7"/>
      <w:footerReference w:type="default" r:id="rId8"/>
      <w:pgSz w:w="11906" w:h="16838" w:code="9"/>
      <w:pgMar w:top="1985" w:right="1701" w:bottom="1701" w:left="1701" w:header="851" w:footer="992" w:gutter="0"/>
      <w:cols w:space="425"/>
      <w:docGrid w:type="lines" w:linePitch="5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9F14FE" w14:textId="77777777" w:rsidR="00B20C7D" w:rsidRDefault="00B20C7D" w:rsidP="00B574A6">
      <w:r>
        <w:separator/>
      </w:r>
    </w:p>
  </w:endnote>
  <w:endnote w:type="continuationSeparator" w:id="0">
    <w:p w14:paraId="0E755A85" w14:textId="77777777" w:rsidR="00B20C7D" w:rsidRDefault="00B20C7D" w:rsidP="00B574A6">
      <w:r>
        <w:continuationSeparator/>
      </w:r>
    </w:p>
  </w:endnote>
  <w:endnote w:type="continuationNotice" w:id="1">
    <w:p w14:paraId="73029316" w14:textId="77777777" w:rsidR="00B20C7D" w:rsidRDefault="00B20C7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E03648" w14:textId="191C914A" w:rsidR="00A425AF" w:rsidRDefault="00A425AF">
    <w:pPr>
      <w:pStyle w:val="a6"/>
    </w:pPr>
  </w:p>
  <w:p w14:paraId="3EAC2E56" w14:textId="77777777" w:rsidR="00B20C7D" w:rsidRDefault="00B20C7D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F535A3" w14:textId="77777777" w:rsidR="00B20C7D" w:rsidRDefault="00B20C7D" w:rsidP="00B574A6">
      <w:r>
        <w:separator/>
      </w:r>
    </w:p>
  </w:footnote>
  <w:footnote w:type="continuationSeparator" w:id="0">
    <w:p w14:paraId="29107B2A" w14:textId="77777777" w:rsidR="00B20C7D" w:rsidRDefault="00B20C7D" w:rsidP="00B574A6">
      <w:r>
        <w:continuationSeparator/>
      </w:r>
    </w:p>
  </w:footnote>
  <w:footnote w:type="continuationNotice" w:id="1">
    <w:p w14:paraId="761776B1" w14:textId="77777777" w:rsidR="00B20C7D" w:rsidRDefault="00B20C7D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382A7E" w14:textId="310A7F2F" w:rsidR="00B20C7D" w:rsidRDefault="00B20C7D" w:rsidP="00382B4C">
    <w:pPr>
      <w:pStyle w:val="a4"/>
      <w:tabs>
        <w:tab w:val="clear" w:pos="4252"/>
        <w:tab w:val="clear" w:pos="8504"/>
        <w:tab w:val="left" w:pos="1507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autoHyphenation/>
  <w:drawingGridHorizontalSpacing w:val="105"/>
  <w:drawingGridVerticalSpacing w:val="263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lant Bi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574A6"/>
    <w:rsid w:val="00003B9E"/>
    <w:rsid w:val="00006C76"/>
    <w:rsid w:val="00007196"/>
    <w:rsid w:val="00012FCC"/>
    <w:rsid w:val="00014AEE"/>
    <w:rsid w:val="000220E8"/>
    <w:rsid w:val="00023EC6"/>
    <w:rsid w:val="000277C8"/>
    <w:rsid w:val="00034951"/>
    <w:rsid w:val="00036651"/>
    <w:rsid w:val="0003799E"/>
    <w:rsid w:val="00041F46"/>
    <w:rsid w:val="00042D3B"/>
    <w:rsid w:val="00044095"/>
    <w:rsid w:val="000471A3"/>
    <w:rsid w:val="00050DEA"/>
    <w:rsid w:val="0005108D"/>
    <w:rsid w:val="000519B6"/>
    <w:rsid w:val="00051E49"/>
    <w:rsid w:val="000549AB"/>
    <w:rsid w:val="00054FA9"/>
    <w:rsid w:val="00056176"/>
    <w:rsid w:val="0005722C"/>
    <w:rsid w:val="0006101A"/>
    <w:rsid w:val="00063903"/>
    <w:rsid w:val="00064623"/>
    <w:rsid w:val="0007355C"/>
    <w:rsid w:val="00074D30"/>
    <w:rsid w:val="00077118"/>
    <w:rsid w:val="00082389"/>
    <w:rsid w:val="000858B8"/>
    <w:rsid w:val="00085A36"/>
    <w:rsid w:val="00086E8B"/>
    <w:rsid w:val="00090264"/>
    <w:rsid w:val="000929F2"/>
    <w:rsid w:val="000A0FB5"/>
    <w:rsid w:val="000A58FA"/>
    <w:rsid w:val="000B00A7"/>
    <w:rsid w:val="000B488F"/>
    <w:rsid w:val="000B4C1E"/>
    <w:rsid w:val="000B5AB5"/>
    <w:rsid w:val="000B6E7D"/>
    <w:rsid w:val="000C4082"/>
    <w:rsid w:val="000C4E29"/>
    <w:rsid w:val="000C6031"/>
    <w:rsid w:val="000D152F"/>
    <w:rsid w:val="000E55B3"/>
    <w:rsid w:val="000F321F"/>
    <w:rsid w:val="00102D16"/>
    <w:rsid w:val="0010703D"/>
    <w:rsid w:val="0011090B"/>
    <w:rsid w:val="00113069"/>
    <w:rsid w:val="0013186A"/>
    <w:rsid w:val="00131B99"/>
    <w:rsid w:val="001333CB"/>
    <w:rsid w:val="00137682"/>
    <w:rsid w:val="00141A2B"/>
    <w:rsid w:val="0014279F"/>
    <w:rsid w:val="00142F28"/>
    <w:rsid w:val="00144150"/>
    <w:rsid w:val="00146439"/>
    <w:rsid w:val="00150A06"/>
    <w:rsid w:val="001511F2"/>
    <w:rsid w:val="0015356B"/>
    <w:rsid w:val="00155F91"/>
    <w:rsid w:val="00157DB6"/>
    <w:rsid w:val="001609C1"/>
    <w:rsid w:val="00160F50"/>
    <w:rsid w:val="0016369B"/>
    <w:rsid w:val="00166D61"/>
    <w:rsid w:val="00172578"/>
    <w:rsid w:val="00172750"/>
    <w:rsid w:val="00172A59"/>
    <w:rsid w:val="00173FB7"/>
    <w:rsid w:val="00177C7A"/>
    <w:rsid w:val="00182DD4"/>
    <w:rsid w:val="00193E3B"/>
    <w:rsid w:val="00194A21"/>
    <w:rsid w:val="00195731"/>
    <w:rsid w:val="00195B9A"/>
    <w:rsid w:val="001A2376"/>
    <w:rsid w:val="001A452E"/>
    <w:rsid w:val="001A4A46"/>
    <w:rsid w:val="001A7B05"/>
    <w:rsid w:val="001B0948"/>
    <w:rsid w:val="001B1BC3"/>
    <w:rsid w:val="001B580C"/>
    <w:rsid w:val="001D140C"/>
    <w:rsid w:val="001D459D"/>
    <w:rsid w:val="001E1687"/>
    <w:rsid w:val="001E72C9"/>
    <w:rsid w:val="001E74E1"/>
    <w:rsid w:val="001F4B04"/>
    <w:rsid w:val="001F4BF1"/>
    <w:rsid w:val="001F53F0"/>
    <w:rsid w:val="00200423"/>
    <w:rsid w:val="00200993"/>
    <w:rsid w:val="00200B77"/>
    <w:rsid w:val="0021232E"/>
    <w:rsid w:val="0021600F"/>
    <w:rsid w:val="00227D69"/>
    <w:rsid w:val="00232D56"/>
    <w:rsid w:val="002337F2"/>
    <w:rsid w:val="00233D77"/>
    <w:rsid w:val="00234A21"/>
    <w:rsid w:val="002435C8"/>
    <w:rsid w:val="0024443E"/>
    <w:rsid w:val="00247EEC"/>
    <w:rsid w:val="00247FAC"/>
    <w:rsid w:val="00251A2C"/>
    <w:rsid w:val="00253D5D"/>
    <w:rsid w:val="00257705"/>
    <w:rsid w:val="002638D8"/>
    <w:rsid w:val="002671E4"/>
    <w:rsid w:val="00271AE8"/>
    <w:rsid w:val="00271F92"/>
    <w:rsid w:val="00272210"/>
    <w:rsid w:val="0027323B"/>
    <w:rsid w:val="00275A01"/>
    <w:rsid w:val="00280A8F"/>
    <w:rsid w:val="00282617"/>
    <w:rsid w:val="00282F20"/>
    <w:rsid w:val="0028362A"/>
    <w:rsid w:val="00283E39"/>
    <w:rsid w:val="002841B1"/>
    <w:rsid w:val="00287020"/>
    <w:rsid w:val="0029066D"/>
    <w:rsid w:val="00290866"/>
    <w:rsid w:val="00291A8B"/>
    <w:rsid w:val="00294DBF"/>
    <w:rsid w:val="00296918"/>
    <w:rsid w:val="00297390"/>
    <w:rsid w:val="002A0F96"/>
    <w:rsid w:val="002A3F74"/>
    <w:rsid w:val="002A7F51"/>
    <w:rsid w:val="002A7FB0"/>
    <w:rsid w:val="002B3A94"/>
    <w:rsid w:val="002B5A32"/>
    <w:rsid w:val="002B623D"/>
    <w:rsid w:val="002B78A7"/>
    <w:rsid w:val="002C46F7"/>
    <w:rsid w:val="002C6817"/>
    <w:rsid w:val="002D0043"/>
    <w:rsid w:val="002D0773"/>
    <w:rsid w:val="002D1290"/>
    <w:rsid w:val="002D442B"/>
    <w:rsid w:val="002D4735"/>
    <w:rsid w:val="002E0D2B"/>
    <w:rsid w:val="002E2B14"/>
    <w:rsid w:val="002E3A71"/>
    <w:rsid w:val="002E4DC6"/>
    <w:rsid w:val="002E7957"/>
    <w:rsid w:val="002F3684"/>
    <w:rsid w:val="002F4018"/>
    <w:rsid w:val="002F549E"/>
    <w:rsid w:val="002F5B6F"/>
    <w:rsid w:val="002F65B6"/>
    <w:rsid w:val="00301CF6"/>
    <w:rsid w:val="00304C50"/>
    <w:rsid w:val="003065DB"/>
    <w:rsid w:val="00310F35"/>
    <w:rsid w:val="00311AF0"/>
    <w:rsid w:val="00311BE5"/>
    <w:rsid w:val="00311FAB"/>
    <w:rsid w:val="00317CB4"/>
    <w:rsid w:val="00321A26"/>
    <w:rsid w:val="003239A6"/>
    <w:rsid w:val="003271B9"/>
    <w:rsid w:val="0033054F"/>
    <w:rsid w:val="00336805"/>
    <w:rsid w:val="00337A76"/>
    <w:rsid w:val="00343ABC"/>
    <w:rsid w:val="00350B89"/>
    <w:rsid w:val="003543AB"/>
    <w:rsid w:val="0035790F"/>
    <w:rsid w:val="00361DD1"/>
    <w:rsid w:val="00365625"/>
    <w:rsid w:val="003662C2"/>
    <w:rsid w:val="00373B4E"/>
    <w:rsid w:val="00375859"/>
    <w:rsid w:val="00376F07"/>
    <w:rsid w:val="00380128"/>
    <w:rsid w:val="00382B4C"/>
    <w:rsid w:val="003830E8"/>
    <w:rsid w:val="00383318"/>
    <w:rsid w:val="00386249"/>
    <w:rsid w:val="003870C2"/>
    <w:rsid w:val="00391B97"/>
    <w:rsid w:val="00394E0C"/>
    <w:rsid w:val="0039695A"/>
    <w:rsid w:val="003971CB"/>
    <w:rsid w:val="003A0A23"/>
    <w:rsid w:val="003A26BF"/>
    <w:rsid w:val="003A42C1"/>
    <w:rsid w:val="003B2786"/>
    <w:rsid w:val="003B2C26"/>
    <w:rsid w:val="003B36B3"/>
    <w:rsid w:val="003B73C4"/>
    <w:rsid w:val="003C02E9"/>
    <w:rsid w:val="003C6ADE"/>
    <w:rsid w:val="003C77E2"/>
    <w:rsid w:val="003D75B1"/>
    <w:rsid w:val="003E6308"/>
    <w:rsid w:val="003F0E11"/>
    <w:rsid w:val="003F57E1"/>
    <w:rsid w:val="003F741A"/>
    <w:rsid w:val="00400B5A"/>
    <w:rsid w:val="004030F8"/>
    <w:rsid w:val="004041FB"/>
    <w:rsid w:val="00404AF7"/>
    <w:rsid w:val="00410DFC"/>
    <w:rsid w:val="004136CD"/>
    <w:rsid w:val="00415DBF"/>
    <w:rsid w:val="00425934"/>
    <w:rsid w:val="004259A6"/>
    <w:rsid w:val="0042721D"/>
    <w:rsid w:val="004306DD"/>
    <w:rsid w:val="00434478"/>
    <w:rsid w:val="00445AE3"/>
    <w:rsid w:val="00447DE3"/>
    <w:rsid w:val="00450266"/>
    <w:rsid w:val="004546D5"/>
    <w:rsid w:val="004564BC"/>
    <w:rsid w:val="004575A1"/>
    <w:rsid w:val="00461AE7"/>
    <w:rsid w:val="00462735"/>
    <w:rsid w:val="00462C0C"/>
    <w:rsid w:val="004664FE"/>
    <w:rsid w:val="0046745F"/>
    <w:rsid w:val="0046779E"/>
    <w:rsid w:val="00473B25"/>
    <w:rsid w:val="00474D33"/>
    <w:rsid w:val="00477BF2"/>
    <w:rsid w:val="00481164"/>
    <w:rsid w:val="0048380F"/>
    <w:rsid w:val="004849FD"/>
    <w:rsid w:val="00487B3D"/>
    <w:rsid w:val="00495C10"/>
    <w:rsid w:val="00497259"/>
    <w:rsid w:val="004A4D5E"/>
    <w:rsid w:val="004A7384"/>
    <w:rsid w:val="004A7894"/>
    <w:rsid w:val="004B3F56"/>
    <w:rsid w:val="004B67AF"/>
    <w:rsid w:val="004B7D4A"/>
    <w:rsid w:val="004C303C"/>
    <w:rsid w:val="004D631C"/>
    <w:rsid w:val="004D7BBF"/>
    <w:rsid w:val="004E1384"/>
    <w:rsid w:val="004E1607"/>
    <w:rsid w:val="004E7D2F"/>
    <w:rsid w:val="004F1341"/>
    <w:rsid w:val="004F1BCA"/>
    <w:rsid w:val="004F4F92"/>
    <w:rsid w:val="004F6817"/>
    <w:rsid w:val="004F73A8"/>
    <w:rsid w:val="00502690"/>
    <w:rsid w:val="005026CC"/>
    <w:rsid w:val="00503AF1"/>
    <w:rsid w:val="00506D56"/>
    <w:rsid w:val="00512132"/>
    <w:rsid w:val="0051214E"/>
    <w:rsid w:val="005158AC"/>
    <w:rsid w:val="005169A8"/>
    <w:rsid w:val="0052268D"/>
    <w:rsid w:val="00527B1F"/>
    <w:rsid w:val="005358AE"/>
    <w:rsid w:val="00537D35"/>
    <w:rsid w:val="00537FE3"/>
    <w:rsid w:val="00540262"/>
    <w:rsid w:val="00542735"/>
    <w:rsid w:val="00544B27"/>
    <w:rsid w:val="0055149E"/>
    <w:rsid w:val="0055283C"/>
    <w:rsid w:val="0055420C"/>
    <w:rsid w:val="005620E4"/>
    <w:rsid w:val="00562B3E"/>
    <w:rsid w:val="00564C9C"/>
    <w:rsid w:val="005659E6"/>
    <w:rsid w:val="00570AB1"/>
    <w:rsid w:val="00573191"/>
    <w:rsid w:val="00573619"/>
    <w:rsid w:val="0057608C"/>
    <w:rsid w:val="00576DE5"/>
    <w:rsid w:val="0057772D"/>
    <w:rsid w:val="00585F8A"/>
    <w:rsid w:val="00586F8D"/>
    <w:rsid w:val="00591B9F"/>
    <w:rsid w:val="00593362"/>
    <w:rsid w:val="0059734F"/>
    <w:rsid w:val="005A04C2"/>
    <w:rsid w:val="005A1A2B"/>
    <w:rsid w:val="005A6C1B"/>
    <w:rsid w:val="005B036C"/>
    <w:rsid w:val="005B3121"/>
    <w:rsid w:val="005B6104"/>
    <w:rsid w:val="005B6DA8"/>
    <w:rsid w:val="005C13CB"/>
    <w:rsid w:val="005C143F"/>
    <w:rsid w:val="005C6ED6"/>
    <w:rsid w:val="005D1ED5"/>
    <w:rsid w:val="005D2B99"/>
    <w:rsid w:val="005D3159"/>
    <w:rsid w:val="005E064E"/>
    <w:rsid w:val="005E4BE4"/>
    <w:rsid w:val="005E4DC6"/>
    <w:rsid w:val="005E4FFA"/>
    <w:rsid w:val="005E610B"/>
    <w:rsid w:val="005F4ABC"/>
    <w:rsid w:val="005F5750"/>
    <w:rsid w:val="005F5B6C"/>
    <w:rsid w:val="005F5CA1"/>
    <w:rsid w:val="005F65E4"/>
    <w:rsid w:val="006006C7"/>
    <w:rsid w:val="00604552"/>
    <w:rsid w:val="00610F4C"/>
    <w:rsid w:val="00612E23"/>
    <w:rsid w:val="00613A30"/>
    <w:rsid w:val="00615653"/>
    <w:rsid w:val="00615B65"/>
    <w:rsid w:val="00620184"/>
    <w:rsid w:val="00620720"/>
    <w:rsid w:val="006215F0"/>
    <w:rsid w:val="006309E8"/>
    <w:rsid w:val="0063112D"/>
    <w:rsid w:val="00631340"/>
    <w:rsid w:val="00635DFF"/>
    <w:rsid w:val="006431E1"/>
    <w:rsid w:val="00650D03"/>
    <w:rsid w:val="00651858"/>
    <w:rsid w:val="00653C8D"/>
    <w:rsid w:val="00660674"/>
    <w:rsid w:val="0066295F"/>
    <w:rsid w:val="00663A3D"/>
    <w:rsid w:val="00671E77"/>
    <w:rsid w:val="00674C49"/>
    <w:rsid w:val="00681903"/>
    <w:rsid w:val="006877DB"/>
    <w:rsid w:val="00694229"/>
    <w:rsid w:val="00694616"/>
    <w:rsid w:val="00694863"/>
    <w:rsid w:val="006A376A"/>
    <w:rsid w:val="006A463B"/>
    <w:rsid w:val="006A6101"/>
    <w:rsid w:val="006A6877"/>
    <w:rsid w:val="006B3E8F"/>
    <w:rsid w:val="006B73D1"/>
    <w:rsid w:val="006C19B7"/>
    <w:rsid w:val="006C41CC"/>
    <w:rsid w:val="006C7CD0"/>
    <w:rsid w:val="006D072D"/>
    <w:rsid w:val="006D416F"/>
    <w:rsid w:val="006D5A70"/>
    <w:rsid w:val="006E38F5"/>
    <w:rsid w:val="006E3CCE"/>
    <w:rsid w:val="006F069C"/>
    <w:rsid w:val="006F1076"/>
    <w:rsid w:val="006F70C7"/>
    <w:rsid w:val="007014B8"/>
    <w:rsid w:val="00704286"/>
    <w:rsid w:val="00705CF1"/>
    <w:rsid w:val="00706A55"/>
    <w:rsid w:val="0070758B"/>
    <w:rsid w:val="00716D3E"/>
    <w:rsid w:val="00717114"/>
    <w:rsid w:val="0071793D"/>
    <w:rsid w:val="007230AC"/>
    <w:rsid w:val="007234CF"/>
    <w:rsid w:val="007277E9"/>
    <w:rsid w:val="00733C62"/>
    <w:rsid w:val="00735773"/>
    <w:rsid w:val="00747158"/>
    <w:rsid w:val="00750378"/>
    <w:rsid w:val="007519E2"/>
    <w:rsid w:val="00752F0D"/>
    <w:rsid w:val="00755FD2"/>
    <w:rsid w:val="00756B48"/>
    <w:rsid w:val="00756CE2"/>
    <w:rsid w:val="00767692"/>
    <w:rsid w:val="00771C0F"/>
    <w:rsid w:val="00774B19"/>
    <w:rsid w:val="00776A4D"/>
    <w:rsid w:val="00776FAE"/>
    <w:rsid w:val="00780449"/>
    <w:rsid w:val="00781E84"/>
    <w:rsid w:val="00785DB3"/>
    <w:rsid w:val="00792706"/>
    <w:rsid w:val="00793EB4"/>
    <w:rsid w:val="00796B83"/>
    <w:rsid w:val="007976A1"/>
    <w:rsid w:val="007A388B"/>
    <w:rsid w:val="007A3EBF"/>
    <w:rsid w:val="007B0FAD"/>
    <w:rsid w:val="007B3B59"/>
    <w:rsid w:val="007B4B5F"/>
    <w:rsid w:val="007B5D5A"/>
    <w:rsid w:val="007B689D"/>
    <w:rsid w:val="007B6ED0"/>
    <w:rsid w:val="007B701A"/>
    <w:rsid w:val="007C0A52"/>
    <w:rsid w:val="007C0BCE"/>
    <w:rsid w:val="007C2015"/>
    <w:rsid w:val="007D2DA6"/>
    <w:rsid w:val="007E1296"/>
    <w:rsid w:val="007E279E"/>
    <w:rsid w:val="007E38EC"/>
    <w:rsid w:val="007E5CDF"/>
    <w:rsid w:val="007E5E01"/>
    <w:rsid w:val="007E60C9"/>
    <w:rsid w:val="007E71A9"/>
    <w:rsid w:val="007F0DA6"/>
    <w:rsid w:val="007F1695"/>
    <w:rsid w:val="007F24FC"/>
    <w:rsid w:val="007F3868"/>
    <w:rsid w:val="007F4605"/>
    <w:rsid w:val="007F6CC6"/>
    <w:rsid w:val="007F7BFA"/>
    <w:rsid w:val="00801346"/>
    <w:rsid w:val="008033AC"/>
    <w:rsid w:val="00803426"/>
    <w:rsid w:val="008119CA"/>
    <w:rsid w:val="008127D4"/>
    <w:rsid w:val="0081298D"/>
    <w:rsid w:val="00812C85"/>
    <w:rsid w:val="00821AC1"/>
    <w:rsid w:val="008267D1"/>
    <w:rsid w:val="008268AC"/>
    <w:rsid w:val="00827AF0"/>
    <w:rsid w:val="008329CF"/>
    <w:rsid w:val="008353EB"/>
    <w:rsid w:val="00835ED6"/>
    <w:rsid w:val="00837572"/>
    <w:rsid w:val="00840728"/>
    <w:rsid w:val="00843896"/>
    <w:rsid w:val="0084545E"/>
    <w:rsid w:val="0084720A"/>
    <w:rsid w:val="008502E8"/>
    <w:rsid w:val="00852B62"/>
    <w:rsid w:val="008532EE"/>
    <w:rsid w:val="00855762"/>
    <w:rsid w:val="00855AF0"/>
    <w:rsid w:val="00855E53"/>
    <w:rsid w:val="00863505"/>
    <w:rsid w:val="008654C5"/>
    <w:rsid w:val="0086570D"/>
    <w:rsid w:val="00865908"/>
    <w:rsid w:val="0087472A"/>
    <w:rsid w:val="00876950"/>
    <w:rsid w:val="008769E2"/>
    <w:rsid w:val="008772CE"/>
    <w:rsid w:val="00877356"/>
    <w:rsid w:val="0088008F"/>
    <w:rsid w:val="00881B7D"/>
    <w:rsid w:val="00882722"/>
    <w:rsid w:val="008834FA"/>
    <w:rsid w:val="00883F68"/>
    <w:rsid w:val="00884EFE"/>
    <w:rsid w:val="008922BA"/>
    <w:rsid w:val="00894103"/>
    <w:rsid w:val="00897E53"/>
    <w:rsid w:val="008A028D"/>
    <w:rsid w:val="008A0DF2"/>
    <w:rsid w:val="008A2B00"/>
    <w:rsid w:val="008A666A"/>
    <w:rsid w:val="008A6B29"/>
    <w:rsid w:val="008B0EFF"/>
    <w:rsid w:val="008B25D2"/>
    <w:rsid w:val="008B49CF"/>
    <w:rsid w:val="008B4D25"/>
    <w:rsid w:val="008B52CF"/>
    <w:rsid w:val="008C312C"/>
    <w:rsid w:val="008C3DB2"/>
    <w:rsid w:val="008C4964"/>
    <w:rsid w:val="008C678C"/>
    <w:rsid w:val="008C6F43"/>
    <w:rsid w:val="008C77C1"/>
    <w:rsid w:val="008D0900"/>
    <w:rsid w:val="008D3020"/>
    <w:rsid w:val="008D6697"/>
    <w:rsid w:val="008E0401"/>
    <w:rsid w:val="008E0F1E"/>
    <w:rsid w:val="008E3503"/>
    <w:rsid w:val="008E7549"/>
    <w:rsid w:val="008E7E3D"/>
    <w:rsid w:val="00911130"/>
    <w:rsid w:val="00912C48"/>
    <w:rsid w:val="009146CC"/>
    <w:rsid w:val="00922FC7"/>
    <w:rsid w:val="0092417B"/>
    <w:rsid w:val="009264C5"/>
    <w:rsid w:val="00930268"/>
    <w:rsid w:val="009318EC"/>
    <w:rsid w:val="00942194"/>
    <w:rsid w:val="00944525"/>
    <w:rsid w:val="009445A1"/>
    <w:rsid w:val="009451D1"/>
    <w:rsid w:val="00946F65"/>
    <w:rsid w:val="00950093"/>
    <w:rsid w:val="0095024D"/>
    <w:rsid w:val="0095602E"/>
    <w:rsid w:val="00956EA9"/>
    <w:rsid w:val="00956FE4"/>
    <w:rsid w:val="00957270"/>
    <w:rsid w:val="009572F2"/>
    <w:rsid w:val="00961CC0"/>
    <w:rsid w:val="00962676"/>
    <w:rsid w:val="00967ED1"/>
    <w:rsid w:val="00972D39"/>
    <w:rsid w:val="00973395"/>
    <w:rsid w:val="00974A81"/>
    <w:rsid w:val="00977CB0"/>
    <w:rsid w:val="0098362B"/>
    <w:rsid w:val="0098479F"/>
    <w:rsid w:val="00986409"/>
    <w:rsid w:val="00986703"/>
    <w:rsid w:val="00992141"/>
    <w:rsid w:val="00993102"/>
    <w:rsid w:val="00993F13"/>
    <w:rsid w:val="00995643"/>
    <w:rsid w:val="009976CE"/>
    <w:rsid w:val="00997F55"/>
    <w:rsid w:val="009A743F"/>
    <w:rsid w:val="009B1259"/>
    <w:rsid w:val="009B4CA6"/>
    <w:rsid w:val="009C1B18"/>
    <w:rsid w:val="009C4898"/>
    <w:rsid w:val="009C781E"/>
    <w:rsid w:val="009D2E48"/>
    <w:rsid w:val="009D39A3"/>
    <w:rsid w:val="009D3C55"/>
    <w:rsid w:val="009D53CE"/>
    <w:rsid w:val="009E1141"/>
    <w:rsid w:val="009E1186"/>
    <w:rsid w:val="009E1934"/>
    <w:rsid w:val="009E3904"/>
    <w:rsid w:val="009E44ED"/>
    <w:rsid w:val="009F4890"/>
    <w:rsid w:val="009F4F3D"/>
    <w:rsid w:val="009F6ECE"/>
    <w:rsid w:val="00A00BF4"/>
    <w:rsid w:val="00A025D4"/>
    <w:rsid w:val="00A03E23"/>
    <w:rsid w:val="00A05B92"/>
    <w:rsid w:val="00A05D40"/>
    <w:rsid w:val="00A11CAE"/>
    <w:rsid w:val="00A1502C"/>
    <w:rsid w:val="00A23F4F"/>
    <w:rsid w:val="00A24AA2"/>
    <w:rsid w:val="00A25F8D"/>
    <w:rsid w:val="00A3201B"/>
    <w:rsid w:val="00A323E8"/>
    <w:rsid w:val="00A363EC"/>
    <w:rsid w:val="00A425AF"/>
    <w:rsid w:val="00A44B79"/>
    <w:rsid w:val="00A46069"/>
    <w:rsid w:val="00A47078"/>
    <w:rsid w:val="00A540A6"/>
    <w:rsid w:val="00A56D11"/>
    <w:rsid w:val="00A63483"/>
    <w:rsid w:val="00A659AA"/>
    <w:rsid w:val="00A65DFE"/>
    <w:rsid w:val="00A6778B"/>
    <w:rsid w:val="00A70A0F"/>
    <w:rsid w:val="00A7257D"/>
    <w:rsid w:val="00A73427"/>
    <w:rsid w:val="00A77772"/>
    <w:rsid w:val="00A81AF6"/>
    <w:rsid w:val="00A84D72"/>
    <w:rsid w:val="00A86A90"/>
    <w:rsid w:val="00A97001"/>
    <w:rsid w:val="00A97AAA"/>
    <w:rsid w:val="00AB32E2"/>
    <w:rsid w:val="00AB51A0"/>
    <w:rsid w:val="00AD678A"/>
    <w:rsid w:val="00AD6C99"/>
    <w:rsid w:val="00AE0933"/>
    <w:rsid w:val="00AE4F0A"/>
    <w:rsid w:val="00AF4F1A"/>
    <w:rsid w:val="00B00F65"/>
    <w:rsid w:val="00B04420"/>
    <w:rsid w:val="00B04CB6"/>
    <w:rsid w:val="00B053F4"/>
    <w:rsid w:val="00B10525"/>
    <w:rsid w:val="00B12E31"/>
    <w:rsid w:val="00B151C8"/>
    <w:rsid w:val="00B20AEF"/>
    <w:rsid w:val="00B20C7D"/>
    <w:rsid w:val="00B24A7A"/>
    <w:rsid w:val="00B26801"/>
    <w:rsid w:val="00B2714F"/>
    <w:rsid w:val="00B274B9"/>
    <w:rsid w:val="00B307C7"/>
    <w:rsid w:val="00B3198E"/>
    <w:rsid w:val="00B369BA"/>
    <w:rsid w:val="00B40536"/>
    <w:rsid w:val="00B46E66"/>
    <w:rsid w:val="00B47A0F"/>
    <w:rsid w:val="00B50531"/>
    <w:rsid w:val="00B50FE8"/>
    <w:rsid w:val="00B54A6D"/>
    <w:rsid w:val="00B574A6"/>
    <w:rsid w:val="00B57557"/>
    <w:rsid w:val="00B600A8"/>
    <w:rsid w:val="00B64647"/>
    <w:rsid w:val="00B64E94"/>
    <w:rsid w:val="00B66DAA"/>
    <w:rsid w:val="00B71ECE"/>
    <w:rsid w:val="00B75940"/>
    <w:rsid w:val="00B81D27"/>
    <w:rsid w:val="00B828ED"/>
    <w:rsid w:val="00B845F6"/>
    <w:rsid w:val="00B857F4"/>
    <w:rsid w:val="00B87ED8"/>
    <w:rsid w:val="00B92D4C"/>
    <w:rsid w:val="00B943B3"/>
    <w:rsid w:val="00BB000E"/>
    <w:rsid w:val="00BB1765"/>
    <w:rsid w:val="00BB364C"/>
    <w:rsid w:val="00BD1B58"/>
    <w:rsid w:val="00BD6F8B"/>
    <w:rsid w:val="00BE0700"/>
    <w:rsid w:val="00BE072E"/>
    <w:rsid w:val="00BE1423"/>
    <w:rsid w:val="00BE1E8D"/>
    <w:rsid w:val="00BE36C8"/>
    <w:rsid w:val="00BE4756"/>
    <w:rsid w:val="00BF2856"/>
    <w:rsid w:val="00BF35A7"/>
    <w:rsid w:val="00BF53BC"/>
    <w:rsid w:val="00BF7EE8"/>
    <w:rsid w:val="00C04A1B"/>
    <w:rsid w:val="00C07250"/>
    <w:rsid w:val="00C15FD0"/>
    <w:rsid w:val="00C16F46"/>
    <w:rsid w:val="00C1758D"/>
    <w:rsid w:val="00C214D1"/>
    <w:rsid w:val="00C21B7F"/>
    <w:rsid w:val="00C2311B"/>
    <w:rsid w:val="00C248F8"/>
    <w:rsid w:val="00C253F5"/>
    <w:rsid w:val="00C316EF"/>
    <w:rsid w:val="00C31E51"/>
    <w:rsid w:val="00C32698"/>
    <w:rsid w:val="00C36F80"/>
    <w:rsid w:val="00C370DF"/>
    <w:rsid w:val="00C37FF3"/>
    <w:rsid w:val="00C40FF8"/>
    <w:rsid w:val="00C41AA2"/>
    <w:rsid w:val="00C41C43"/>
    <w:rsid w:val="00C4220A"/>
    <w:rsid w:val="00C43AFE"/>
    <w:rsid w:val="00C50213"/>
    <w:rsid w:val="00C6027F"/>
    <w:rsid w:val="00C6124B"/>
    <w:rsid w:val="00C61A49"/>
    <w:rsid w:val="00C65845"/>
    <w:rsid w:val="00C71288"/>
    <w:rsid w:val="00C719BA"/>
    <w:rsid w:val="00C73688"/>
    <w:rsid w:val="00C74F37"/>
    <w:rsid w:val="00C86B1D"/>
    <w:rsid w:val="00C935C0"/>
    <w:rsid w:val="00C95092"/>
    <w:rsid w:val="00CA4D7E"/>
    <w:rsid w:val="00CB05C4"/>
    <w:rsid w:val="00CB66F6"/>
    <w:rsid w:val="00CB6B0D"/>
    <w:rsid w:val="00CC4D8B"/>
    <w:rsid w:val="00CC5C80"/>
    <w:rsid w:val="00CD01A7"/>
    <w:rsid w:val="00CE15C7"/>
    <w:rsid w:val="00CE3363"/>
    <w:rsid w:val="00CF31B1"/>
    <w:rsid w:val="00CF7E25"/>
    <w:rsid w:val="00D01418"/>
    <w:rsid w:val="00D05A1F"/>
    <w:rsid w:val="00D11398"/>
    <w:rsid w:val="00D1603A"/>
    <w:rsid w:val="00D17E8F"/>
    <w:rsid w:val="00D208E4"/>
    <w:rsid w:val="00D26B27"/>
    <w:rsid w:val="00D2738D"/>
    <w:rsid w:val="00D3269F"/>
    <w:rsid w:val="00D338C6"/>
    <w:rsid w:val="00D42CA5"/>
    <w:rsid w:val="00D4361A"/>
    <w:rsid w:val="00D4560B"/>
    <w:rsid w:val="00D45D80"/>
    <w:rsid w:val="00D46619"/>
    <w:rsid w:val="00D46F2D"/>
    <w:rsid w:val="00D47E19"/>
    <w:rsid w:val="00D50526"/>
    <w:rsid w:val="00D50D2B"/>
    <w:rsid w:val="00D51F29"/>
    <w:rsid w:val="00D52943"/>
    <w:rsid w:val="00D53AC3"/>
    <w:rsid w:val="00D55DDE"/>
    <w:rsid w:val="00D65047"/>
    <w:rsid w:val="00D66D91"/>
    <w:rsid w:val="00D71664"/>
    <w:rsid w:val="00D77AF0"/>
    <w:rsid w:val="00D8242A"/>
    <w:rsid w:val="00D828C4"/>
    <w:rsid w:val="00D83272"/>
    <w:rsid w:val="00D842DD"/>
    <w:rsid w:val="00D85D78"/>
    <w:rsid w:val="00D9152E"/>
    <w:rsid w:val="00D9163A"/>
    <w:rsid w:val="00D91A66"/>
    <w:rsid w:val="00D930DA"/>
    <w:rsid w:val="00D9394E"/>
    <w:rsid w:val="00D9556C"/>
    <w:rsid w:val="00D962AA"/>
    <w:rsid w:val="00D97374"/>
    <w:rsid w:val="00DA0597"/>
    <w:rsid w:val="00DA1602"/>
    <w:rsid w:val="00DA2DE4"/>
    <w:rsid w:val="00DA46CB"/>
    <w:rsid w:val="00DA734F"/>
    <w:rsid w:val="00DB50F2"/>
    <w:rsid w:val="00DB6769"/>
    <w:rsid w:val="00DC159E"/>
    <w:rsid w:val="00DC1BD2"/>
    <w:rsid w:val="00DC43D7"/>
    <w:rsid w:val="00DC4C57"/>
    <w:rsid w:val="00DC760E"/>
    <w:rsid w:val="00DD2308"/>
    <w:rsid w:val="00DD6336"/>
    <w:rsid w:val="00DE24EA"/>
    <w:rsid w:val="00DE2624"/>
    <w:rsid w:val="00DE31D4"/>
    <w:rsid w:val="00DE5526"/>
    <w:rsid w:val="00DF02A3"/>
    <w:rsid w:val="00DF272E"/>
    <w:rsid w:val="00DF4A20"/>
    <w:rsid w:val="00DF5DB1"/>
    <w:rsid w:val="00DF6C70"/>
    <w:rsid w:val="00E05015"/>
    <w:rsid w:val="00E07A6B"/>
    <w:rsid w:val="00E11269"/>
    <w:rsid w:val="00E13539"/>
    <w:rsid w:val="00E16B8F"/>
    <w:rsid w:val="00E16EDA"/>
    <w:rsid w:val="00E172F9"/>
    <w:rsid w:val="00E2117D"/>
    <w:rsid w:val="00E22213"/>
    <w:rsid w:val="00E2274B"/>
    <w:rsid w:val="00E23C6F"/>
    <w:rsid w:val="00E24BEC"/>
    <w:rsid w:val="00E2683D"/>
    <w:rsid w:val="00E2737C"/>
    <w:rsid w:val="00E31A50"/>
    <w:rsid w:val="00E32066"/>
    <w:rsid w:val="00E33FC3"/>
    <w:rsid w:val="00E41903"/>
    <w:rsid w:val="00E444DA"/>
    <w:rsid w:val="00E531B4"/>
    <w:rsid w:val="00E54C48"/>
    <w:rsid w:val="00E60EF5"/>
    <w:rsid w:val="00E6363B"/>
    <w:rsid w:val="00E70C1C"/>
    <w:rsid w:val="00E71846"/>
    <w:rsid w:val="00E74428"/>
    <w:rsid w:val="00E75AC9"/>
    <w:rsid w:val="00E806F6"/>
    <w:rsid w:val="00E808F9"/>
    <w:rsid w:val="00E81017"/>
    <w:rsid w:val="00E81218"/>
    <w:rsid w:val="00E81331"/>
    <w:rsid w:val="00E81EBB"/>
    <w:rsid w:val="00E848E1"/>
    <w:rsid w:val="00E876A1"/>
    <w:rsid w:val="00E90566"/>
    <w:rsid w:val="00E96BE3"/>
    <w:rsid w:val="00EA0E73"/>
    <w:rsid w:val="00EA376A"/>
    <w:rsid w:val="00EA4472"/>
    <w:rsid w:val="00EA680A"/>
    <w:rsid w:val="00EA6FBA"/>
    <w:rsid w:val="00EB30B3"/>
    <w:rsid w:val="00EB6871"/>
    <w:rsid w:val="00EC564F"/>
    <w:rsid w:val="00EC5A28"/>
    <w:rsid w:val="00EC6D1A"/>
    <w:rsid w:val="00EC7713"/>
    <w:rsid w:val="00EC7F1C"/>
    <w:rsid w:val="00ED00C8"/>
    <w:rsid w:val="00ED79F9"/>
    <w:rsid w:val="00EE01CD"/>
    <w:rsid w:val="00EE09F7"/>
    <w:rsid w:val="00EE0BB8"/>
    <w:rsid w:val="00EF1083"/>
    <w:rsid w:val="00EF2EB9"/>
    <w:rsid w:val="00F01761"/>
    <w:rsid w:val="00F177CA"/>
    <w:rsid w:val="00F24347"/>
    <w:rsid w:val="00F2601E"/>
    <w:rsid w:val="00F30D10"/>
    <w:rsid w:val="00F3175A"/>
    <w:rsid w:val="00F321E3"/>
    <w:rsid w:val="00F33F31"/>
    <w:rsid w:val="00F343F9"/>
    <w:rsid w:val="00F34E80"/>
    <w:rsid w:val="00F414DF"/>
    <w:rsid w:val="00F418A2"/>
    <w:rsid w:val="00F430BE"/>
    <w:rsid w:val="00F458B4"/>
    <w:rsid w:val="00F46057"/>
    <w:rsid w:val="00F46371"/>
    <w:rsid w:val="00F515B8"/>
    <w:rsid w:val="00F553F1"/>
    <w:rsid w:val="00F5714F"/>
    <w:rsid w:val="00F6101A"/>
    <w:rsid w:val="00F61437"/>
    <w:rsid w:val="00F61BC4"/>
    <w:rsid w:val="00F62C0A"/>
    <w:rsid w:val="00F645F1"/>
    <w:rsid w:val="00F713E8"/>
    <w:rsid w:val="00F71947"/>
    <w:rsid w:val="00F72A9C"/>
    <w:rsid w:val="00F76CCB"/>
    <w:rsid w:val="00F77C76"/>
    <w:rsid w:val="00F84FC0"/>
    <w:rsid w:val="00F938DE"/>
    <w:rsid w:val="00F96B53"/>
    <w:rsid w:val="00FA17CE"/>
    <w:rsid w:val="00FA7364"/>
    <w:rsid w:val="00FB0F1A"/>
    <w:rsid w:val="00FB128B"/>
    <w:rsid w:val="00FB2B72"/>
    <w:rsid w:val="00FB4BD6"/>
    <w:rsid w:val="00FB5838"/>
    <w:rsid w:val="00FC355F"/>
    <w:rsid w:val="00FD1228"/>
    <w:rsid w:val="00FE0ADD"/>
    <w:rsid w:val="00FE53DD"/>
    <w:rsid w:val="00FE6B08"/>
    <w:rsid w:val="00FF180F"/>
    <w:rsid w:val="00FF1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5:docId w15:val="{7DFFD8A6-C126-4F05-9972-BE4EF23EA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F515B8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442B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574A6"/>
  </w:style>
  <w:style w:type="paragraph" w:styleId="a4">
    <w:name w:val="header"/>
    <w:basedOn w:val="a"/>
    <w:link w:val="a5"/>
    <w:uiPriority w:val="99"/>
    <w:unhideWhenUsed/>
    <w:rsid w:val="00B574A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574A6"/>
  </w:style>
  <w:style w:type="paragraph" w:styleId="a6">
    <w:name w:val="footer"/>
    <w:basedOn w:val="a"/>
    <w:link w:val="a7"/>
    <w:uiPriority w:val="99"/>
    <w:unhideWhenUsed/>
    <w:rsid w:val="00B574A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574A6"/>
  </w:style>
  <w:style w:type="character" w:styleId="a8">
    <w:name w:val="Hyperlink"/>
    <w:basedOn w:val="a0"/>
    <w:uiPriority w:val="99"/>
    <w:unhideWhenUsed/>
    <w:rsid w:val="00564C9C"/>
    <w:rPr>
      <w:color w:val="0563C1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4F4F9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F4F92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C719B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Strong"/>
    <w:basedOn w:val="a0"/>
    <w:uiPriority w:val="22"/>
    <w:qFormat/>
    <w:rsid w:val="00F515B8"/>
    <w:rPr>
      <w:b/>
      <w:bCs/>
    </w:rPr>
  </w:style>
  <w:style w:type="character" w:customStyle="1" w:styleId="apple-converted-space">
    <w:name w:val="apple-converted-space"/>
    <w:basedOn w:val="a0"/>
    <w:rsid w:val="00F515B8"/>
  </w:style>
  <w:style w:type="character" w:customStyle="1" w:styleId="30">
    <w:name w:val="見出し 3 (文字)"/>
    <w:basedOn w:val="a0"/>
    <w:link w:val="3"/>
    <w:uiPriority w:val="9"/>
    <w:rsid w:val="00F515B8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customStyle="1" w:styleId="EndNoteBibliographyTitle">
    <w:name w:val="EndNote Bibliography Title"/>
    <w:basedOn w:val="a"/>
    <w:link w:val="EndNoteBibliographyTitle0"/>
    <w:rsid w:val="00801346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801346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01346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01346"/>
    <w:rPr>
      <w:rFonts w:ascii="Century" w:hAnsi="Century"/>
      <w:noProof/>
      <w:sz w:val="20"/>
    </w:rPr>
  </w:style>
  <w:style w:type="character" w:styleId="ac">
    <w:name w:val="annotation reference"/>
    <w:basedOn w:val="a0"/>
    <w:uiPriority w:val="99"/>
    <w:semiHidden/>
    <w:unhideWhenUsed/>
    <w:rsid w:val="004041FB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4041FB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4041FB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4041FB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041FB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4041FB"/>
  </w:style>
  <w:style w:type="character" w:customStyle="1" w:styleId="40">
    <w:name w:val="見出し 4 (文字)"/>
    <w:basedOn w:val="a0"/>
    <w:link w:val="4"/>
    <w:uiPriority w:val="9"/>
    <w:semiHidden/>
    <w:rsid w:val="002D442B"/>
    <w:rPr>
      <w:b/>
      <w:bCs/>
    </w:rPr>
  </w:style>
  <w:style w:type="table" w:styleId="af2">
    <w:name w:val="Table Grid"/>
    <w:basedOn w:val="a1"/>
    <w:uiPriority w:val="39"/>
    <w:rsid w:val="00610F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41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2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9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4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E1AA62-0984-402A-943B-2BF3072AB0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1</Words>
  <Characters>2289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suke Kouzai</dc:creator>
  <cp:lastModifiedBy>能年義輝</cp:lastModifiedBy>
  <cp:revision>3</cp:revision>
  <cp:lastPrinted>2015-11-20T06:31:00Z</cp:lastPrinted>
  <dcterms:created xsi:type="dcterms:W3CDTF">2016-02-25T01:02:00Z</dcterms:created>
  <dcterms:modified xsi:type="dcterms:W3CDTF">2016-02-25T01:05:00Z</dcterms:modified>
</cp:coreProperties>
</file>